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24F80" w14:textId="2FA55840" w:rsidR="00D217ED" w:rsidRDefault="00D217E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217ED">
        <w:rPr>
          <w:rFonts w:ascii="Times New Roman" w:hAnsi="Times New Roman" w:cs="Times New Roman"/>
          <w:b/>
          <w:bCs/>
          <w:sz w:val="24"/>
          <w:szCs w:val="24"/>
        </w:rPr>
        <w:t>Supplementary Table S1. 156 immune-related genes significantly associated with the prognosis of HCV-related early-stage cirrhosis patients</w:t>
      </w:r>
    </w:p>
    <w:tbl>
      <w:tblPr>
        <w:tblW w:w="5670" w:type="dxa"/>
        <w:tblLook w:val="04A0" w:firstRow="1" w:lastRow="0" w:firstColumn="1" w:lastColumn="0" w:noHBand="0" w:noVBand="1"/>
      </w:tblPr>
      <w:tblGrid>
        <w:gridCol w:w="1510"/>
        <w:gridCol w:w="917"/>
        <w:gridCol w:w="996"/>
        <w:gridCol w:w="1023"/>
        <w:gridCol w:w="1224"/>
      </w:tblGrid>
      <w:tr w:rsidR="002C6CA2" w:rsidRPr="002C6CA2" w14:paraId="55003EEC" w14:textId="77777777" w:rsidTr="002C6CA2">
        <w:trPr>
          <w:trHeight w:val="324"/>
        </w:trPr>
        <w:tc>
          <w:tcPr>
            <w:tcW w:w="15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E4CC86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9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871964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E5F848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.95L</w:t>
            </w: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72ABA9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.95H</w:t>
            </w:r>
          </w:p>
        </w:tc>
        <w:tc>
          <w:tcPr>
            <w:tcW w:w="12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305381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2C6CA2" w:rsidRPr="002C6CA2" w14:paraId="0C6057BE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AD362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2M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BFC71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54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04A79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41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5F27A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98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40929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7 </w:t>
            </w:r>
          </w:p>
        </w:tc>
      </w:tr>
      <w:tr w:rsidR="002C6CA2" w:rsidRPr="002C6CA2" w14:paraId="7792CED8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2D270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O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FF84A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93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51469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94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CDEB4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71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88212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3 </w:t>
            </w:r>
          </w:p>
        </w:tc>
      </w:tr>
      <w:tr w:rsidR="002C6CA2" w:rsidRPr="002C6CA2" w14:paraId="5185E08A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61A4C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G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BA9C1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451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C2A47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51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EC57A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.817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AB170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0 </w:t>
            </w:r>
          </w:p>
        </w:tc>
      </w:tr>
      <w:tr w:rsidR="002C6CA2" w:rsidRPr="002C6CA2" w14:paraId="5171FD89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3F995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TR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A8EBC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34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2B8AF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03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3EB1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7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F93B3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9 </w:t>
            </w:r>
          </w:p>
        </w:tc>
      </w:tr>
      <w:tr w:rsidR="002C6CA2" w:rsidRPr="002C6CA2" w14:paraId="444C8AC5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863D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T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BC8C3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69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1B282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69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A24FC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53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97F7C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6 </w:t>
            </w:r>
          </w:p>
        </w:tc>
      </w:tr>
      <w:tr w:rsidR="002C6CA2" w:rsidRPr="002C6CA2" w14:paraId="101168BE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46F6C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B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3637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2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CA9C6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67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9D1F8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62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8E40C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2C6CA2" w:rsidRPr="002C6CA2" w14:paraId="0B6D833E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C0656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ELX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BC565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59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07759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17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F925B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817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EA505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8 </w:t>
            </w:r>
          </w:p>
        </w:tc>
      </w:tr>
      <w:tr w:rsidR="002C6CA2" w:rsidRPr="002C6CA2" w14:paraId="58E0BFCB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08D83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OH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17F9B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15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92CD0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56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8E753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74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F4B18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2C6CA2" w:rsidRPr="002C6CA2" w14:paraId="76BA2C8E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AB40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QP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A2061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1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8F1EC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03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5A58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24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D029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0 </w:t>
            </w:r>
          </w:p>
        </w:tc>
      </w:tr>
      <w:tr w:rsidR="002C6CA2" w:rsidRPr="002C6CA2" w14:paraId="74987B4F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C3686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4A519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57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E7192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85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7BE70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87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1A4B4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</w:tr>
      <w:tr w:rsidR="002C6CA2" w:rsidRPr="002C6CA2" w14:paraId="6F39C515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F7173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ZGP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0040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54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80DD5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35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79D89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78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38609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9 </w:t>
            </w:r>
          </w:p>
        </w:tc>
      </w:tr>
      <w:tr w:rsidR="002C6CA2" w:rsidRPr="002C6CA2" w14:paraId="029C0A38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AB137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RC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D44C0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611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35550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86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CB68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.988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42CEB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4 </w:t>
            </w:r>
          </w:p>
        </w:tc>
      </w:tr>
      <w:tr w:rsidR="002C6CA2" w:rsidRPr="002C6CA2" w14:paraId="56205A97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0A777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P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53EA6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78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13C8C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74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CA352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92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2602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3 </w:t>
            </w:r>
          </w:p>
        </w:tc>
      </w:tr>
      <w:tr w:rsidR="002C6CA2" w:rsidRPr="002C6CA2" w14:paraId="34B1FF61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02E32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90336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57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D20A9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82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AB867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00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12C6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</w:tr>
      <w:tr w:rsidR="002C6CA2" w:rsidRPr="002C6CA2" w14:paraId="320AEB5D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F0568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F201B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67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F5D91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11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5282B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40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2BEB5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2C6CA2" w:rsidRPr="002C6CA2" w14:paraId="18A6D463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41ECE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5AR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EC4BE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806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E62D3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76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1FC29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774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3A3FC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</w:tr>
      <w:tr w:rsidR="002C6CA2" w:rsidRPr="002C6CA2" w14:paraId="5C1D35EA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EABA3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B659B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46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5B988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51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B8885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92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148A8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6 </w:t>
            </w:r>
          </w:p>
        </w:tc>
      </w:tr>
      <w:tr w:rsidR="002C6CA2" w:rsidRPr="002C6CA2" w14:paraId="203B5A8B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A2686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L1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4DEB1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91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FD104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28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26071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882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AAEA9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3 </w:t>
            </w:r>
          </w:p>
        </w:tc>
      </w:tr>
      <w:tr w:rsidR="002C6CA2" w:rsidRPr="002C6CA2" w14:paraId="2B084723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D5579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L1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4C7AB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7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CB43F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10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BDFE0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53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8927B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2C6CA2" w:rsidRPr="002C6CA2" w14:paraId="278E99F3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DC402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L1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566B3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92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1E97A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64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697F4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37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0530A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5 </w:t>
            </w:r>
          </w:p>
        </w:tc>
      </w:tr>
      <w:tr w:rsidR="002C6CA2" w:rsidRPr="002C6CA2" w14:paraId="738C1893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4C7A9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L1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C63B4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911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9CAE7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86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9E9F1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361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09D37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5 </w:t>
            </w:r>
          </w:p>
        </w:tc>
      </w:tr>
      <w:tr w:rsidR="002C6CA2" w:rsidRPr="002C6CA2" w14:paraId="515C4BC3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7B82F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L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1DBC9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617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97967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11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30D8E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585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BCFB6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5 </w:t>
            </w:r>
          </w:p>
        </w:tc>
      </w:tr>
      <w:tr w:rsidR="002C6CA2" w:rsidRPr="002C6CA2" w14:paraId="4EBF2358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35F17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L3L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3DABC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7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B2EEC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65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3D84C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422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D96C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3 </w:t>
            </w:r>
          </w:p>
        </w:tc>
      </w:tr>
      <w:tr w:rsidR="002C6CA2" w:rsidRPr="002C6CA2" w14:paraId="3A498A33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BBDF7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1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35BC9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544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50A8F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53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2CFF1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784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008AC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</w:tr>
      <w:tr w:rsidR="002C6CA2" w:rsidRPr="002C6CA2" w14:paraId="0633D60D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78698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4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3344E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47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A9249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43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B07C2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08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58674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7 </w:t>
            </w:r>
          </w:p>
        </w:tc>
      </w:tr>
      <w:tr w:rsidR="002C6CA2" w:rsidRPr="002C6CA2" w14:paraId="0164FC9B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77642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3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08B07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72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28F91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39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A899C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379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E2101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2 </w:t>
            </w:r>
          </w:p>
        </w:tc>
      </w:tr>
      <w:tr w:rsidR="002C6CA2" w:rsidRPr="002C6CA2" w14:paraId="712D4D28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B869A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79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76F93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689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0577F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19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97362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800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C650B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2 </w:t>
            </w:r>
          </w:p>
        </w:tc>
      </w:tr>
      <w:tr w:rsidR="002C6CA2" w:rsidRPr="002C6CA2" w14:paraId="68CA7E17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5E29A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C4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31D85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59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01642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53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2E2DC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55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5BAC2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8 </w:t>
            </w:r>
          </w:p>
        </w:tc>
      </w:tr>
      <w:tr w:rsidR="002C6CA2" w:rsidRPr="002C6CA2" w14:paraId="2911EDB2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41B7C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TP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49C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28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F0A92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64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57FB9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64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19946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2C6CA2" w:rsidRPr="002C6CA2" w14:paraId="1CEE6DFF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88248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B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ADBF9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.432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5B4C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241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5F20A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2.545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3541C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2C6CA2" w:rsidRPr="002C6CA2" w14:paraId="0154BEDA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E8F7B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B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30BDF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59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B279B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95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B3BA0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685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B4C8F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5 </w:t>
            </w:r>
          </w:p>
        </w:tc>
      </w:tr>
      <w:tr w:rsidR="002C6CA2" w:rsidRPr="002C6CA2" w14:paraId="496F71FD" w14:textId="77777777" w:rsidTr="002C6CA2">
        <w:trPr>
          <w:trHeight w:val="624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A6DD0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EC4M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39C62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86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31616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37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307D8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69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0D45B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4 </w:t>
            </w:r>
          </w:p>
        </w:tc>
      </w:tr>
      <w:tr w:rsidR="002C6CA2" w:rsidRPr="002C6CA2" w14:paraId="02CE1FF9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4C2F6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F3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83F38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42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E17BE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32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1AA0A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53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52F8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8 </w:t>
            </w:r>
          </w:p>
        </w:tc>
      </w:tr>
      <w:tr w:rsidR="002C6CA2" w:rsidRPr="002C6CA2" w14:paraId="595F80C9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D4EBA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CL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2030C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3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BCD29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89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A63A7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22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DDBA1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2C6CA2" w:rsidRPr="002C6CA2" w14:paraId="7F221FD6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C7BEE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CL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B3C4C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6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4D320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5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45036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07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5FC70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3 </w:t>
            </w:r>
          </w:p>
        </w:tc>
      </w:tr>
      <w:tr w:rsidR="002C6CA2" w:rsidRPr="002C6CA2" w14:paraId="6D78D3E4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C5C10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4AD73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7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EF43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24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C8B5F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74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B92BB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9 </w:t>
            </w:r>
          </w:p>
        </w:tc>
      </w:tr>
      <w:tr w:rsidR="002C6CA2" w:rsidRPr="002C6CA2" w14:paraId="00073E39" w14:textId="77777777" w:rsidTr="002C6CA2">
        <w:trPr>
          <w:trHeight w:val="624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5C85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FB12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47F6A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496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8C101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91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0FF62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.231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21909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5 </w:t>
            </w:r>
          </w:p>
        </w:tc>
      </w:tr>
      <w:tr w:rsidR="002C6CA2" w:rsidRPr="002C6CA2" w14:paraId="3F39C37F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ABCEA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F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E3D4B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91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23706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71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58D50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482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B0F60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2 </w:t>
            </w:r>
          </w:p>
        </w:tc>
      </w:tr>
      <w:tr w:rsidR="002C6CA2" w:rsidRPr="002C6CA2" w14:paraId="795FB6B0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DAF16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F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2B18F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71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2C198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79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9CDCB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97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8BBF6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5 </w:t>
            </w:r>
          </w:p>
        </w:tc>
      </w:tr>
      <w:tr w:rsidR="002C6CA2" w:rsidRPr="002C6CA2" w14:paraId="25D52424" w14:textId="77777777" w:rsidTr="002C6CA2">
        <w:trPr>
          <w:trHeight w:val="624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07479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IF2AK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12D96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0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E8EFC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02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03BEE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97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7DFE5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3 </w:t>
            </w:r>
          </w:p>
        </w:tc>
      </w:tr>
      <w:tr w:rsidR="002C6CA2" w:rsidRPr="002C6CA2" w14:paraId="69CC42D7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84BA5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AFF97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778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C0711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50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7EE64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.960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15CA6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2C6CA2" w:rsidRPr="002C6CA2" w14:paraId="5105587B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D1994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R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B3D0C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71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1DFF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59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A8C3B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56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28A6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4 </w:t>
            </w:r>
          </w:p>
        </w:tc>
      </w:tr>
      <w:tr w:rsidR="002C6CA2" w:rsidRPr="002C6CA2" w14:paraId="28518AB4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03B34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BP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C0F88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346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CC5D9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27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EEFD2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5.391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32AE6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3 </w:t>
            </w:r>
          </w:p>
        </w:tc>
      </w:tr>
      <w:tr w:rsidR="002C6CA2" w:rsidRPr="002C6CA2" w14:paraId="2D9E6B58" w14:textId="77777777" w:rsidTr="002C6CA2">
        <w:trPr>
          <w:trHeight w:val="624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2EA5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CGR3B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5DCDC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248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6AD0E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84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9B059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936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F445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5 </w:t>
            </w:r>
          </w:p>
        </w:tc>
      </w:tr>
      <w:tr w:rsidR="002C6CA2" w:rsidRPr="002C6CA2" w14:paraId="5ABB070D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8D45B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G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7622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56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E3E3F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08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6F849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10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FFD08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2C6CA2" w:rsidRPr="002C6CA2" w14:paraId="70813864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A7455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DCF53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63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772F4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10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1BF46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81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3C8F6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1 </w:t>
            </w:r>
          </w:p>
        </w:tc>
      </w:tr>
      <w:tr w:rsidR="002C6CA2" w:rsidRPr="002C6CA2" w14:paraId="6C5C9469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D48EB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BP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32B20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42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A369A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40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D92D5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11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6A389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8 </w:t>
            </w:r>
          </w:p>
        </w:tc>
      </w:tr>
      <w:tr w:rsidR="002C6CA2" w:rsidRPr="002C6CA2" w14:paraId="36A05592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67196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G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061A2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56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E4B09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04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1612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65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9CB13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2C6CA2" w:rsidRPr="002C6CA2" w14:paraId="172449E1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F8852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DF1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D9A2A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511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01813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81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84A12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.326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E8514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</w:tr>
      <w:tr w:rsidR="002C6CA2" w:rsidRPr="002C6CA2" w14:paraId="575C9947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2E8B8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DF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6CC96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65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365F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39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C9065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07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C6BB3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5 </w:t>
            </w:r>
          </w:p>
        </w:tc>
      </w:tr>
      <w:tr w:rsidR="002C6CA2" w:rsidRPr="002C6CA2" w14:paraId="07596C94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11E2C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H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F4E9C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48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77B3B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97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F67FE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75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541C8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2C6CA2" w:rsidRPr="002C6CA2" w14:paraId="711FBCCA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711DB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P1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4B8DB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21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4692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19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39EFE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019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74E9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1 </w:t>
            </w:r>
          </w:p>
        </w:tc>
      </w:tr>
      <w:tr w:rsidR="002C6CA2" w:rsidRPr="002C6CA2" w14:paraId="00EA07B2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A96D4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RH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9302F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87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A6DDE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38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59B9E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31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FB830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0 </w:t>
            </w:r>
          </w:p>
        </w:tc>
      </w:tr>
      <w:tr w:rsidR="002C6CA2" w:rsidRPr="002C6CA2" w14:paraId="56E21C2D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5ED9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GF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9717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949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37208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19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A8625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117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90499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5 </w:t>
            </w:r>
          </w:p>
        </w:tc>
      </w:tr>
      <w:tr w:rsidR="002C6CA2" w:rsidRPr="002C6CA2" w14:paraId="6A87551F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FC5D6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57443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37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A2027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12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07501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85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54C27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3 </w:t>
            </w:r>
          </w:p>
        </w:tc>
      </w:tr>
      <w:tr w:rsidR="002C6CA2" w:rsidRPr="002C6CA2" w14:paraId="4E289530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9881C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F4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79210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8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B14E7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05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DB862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32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778F8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</w:tr>
      <w:tr w:rsidR="002C6CA2" w:rsidRPr="002C6CA2" w14:paraId="5AE8B877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03D24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6345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77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3CD05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49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D0EC2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15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C0F6E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2C6CA2" w:rsidRPr="002C6CA2" w14:paraId="6B17665F" w14:textId="77777777" w:rsidTr="002C6CA2">
        <w:trPr>
          <w:trHeight w:val="624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98E57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P90AA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662AA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13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40367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13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352C6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10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B2CE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5 </w:t>
            </w:r>
          </w:p>
        </w:tc>
      </w:tr>
      <w:tr w:rsidR="002C6CA2" w:rsidRPr="002C6CA2" w14:paraId="54E52491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F4863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IH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90429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87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17F06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74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2D2D5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258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F246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7 </w:t>
            </w:r>
          </w:p>
        </w:tc>
      </w:tr>
      <w:tr w:rsidR="002C6CA2" w:rsidRPr="002C6CA2" w14:paraId="7418AEBF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8A6A3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F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DC4DC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42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5F953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40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AB0FB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39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46022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2 </w:t>
            </w:r>
          </w:p>
        </w:tc>
      </w:tr>
      <w:tr w:rsidR="002C6CA2" w:rsidRPr="002C6CA2" w14:paraId="7959AC32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4D0A5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0R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53311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35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4E705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51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F8E78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241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981E8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7 </w:t>
            </w:r>
          </w:p>
        </w:tc>
      </w:tr>
      <w:tr w:rsidR="002C6CA2" w:rsidRPr="002C6CA2" w14:paraId="1B08ABA2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FF161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1R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BC96A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6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AC3AB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17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16F61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ACA88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5 </w:t>
            </w:r>
          </w:p>
        </w:tc>
      </w:tr>
      <w:tr w:rsidR="002C6CA2" w:rsidRPr="002C6CA2" w14:paraId="04B8B10F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D32BB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7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FF159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08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AACC4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22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28EFA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27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3FA5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6 </w:t>
            </w:r>
          </w:p>
        </w:tc>
      </w:tr>
      <w:tr w:rsidR="002C6CA2" w:rsidRPr="002C6CA2" w14:paraId="7B9AE70B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D35CF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7F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62A3B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03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EDFB8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9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957DA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92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C4760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1 </w:t>
            </w:r>
          </w:p>
        </w:tc>
      </w:tr>
      <w:tr w:rsidR="002C6CA2" w:rsidRPr="002C6CA2" w14:paraId="604E2DDB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E818B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7R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C5E60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47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D8183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62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E4E76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3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4F6D6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5 </w:t>
            </w:r>
          </w:p>
        </w:tc>
      </w:tr>
      <w:tr w:rsidR="002C6CA2" w:rsidRPr="002C6CA2" w14:paraId="41AC8EA6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21AA7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54851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07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4287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84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20DD1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60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8CC90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3 </w:t>
            </w:r>
          </w:p>
        </w:tc>
      </w:tr>
      <w:tr w:rsidR="002C6CA2" w:rsidRPr="002C6CA2" w14:paraId="790C3F52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94415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5A1EF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299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23287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93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943AE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430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62D80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3 </w:t>
            </w:r>
          </w:p>
        </w:tc>
      </w:tr>
      <w:tr w:rsidR="002C6CA2" w:rsidRPr="002C6CA2" w14:paraId="2C85739F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612F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RL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36AD2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83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5DE3E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94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BD634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967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54F06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6 </w:t>
            </w:r>
          </w:p>
        </w:tc>
      </w:tr>
      <w:tr w:rsidR="002C6CA2" w:rsidRPr="002C6CA2" w14:paraId="088E54F9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15775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21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4DBE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5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5E453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3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4F3BC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054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733E2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9 </w:t>
            </w:r>
          </w:p>
        </w:tc>
      </w:tr>
      <w:tr w:rsidR="002C6CA2" w:rsidRPr="002C6CA2" w14:paraId="2DE4AB31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E8F33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2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880F3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64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7D9EC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76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FFEEF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26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40C9C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6 </w:t>
            </w:r>
          </w:p>
        </w:tc>
      </w:tr>
      <w:tr w:rsidR="002C6CA2" w:rsidRPr="002C6CA2" w14:paraId="29DE55AC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84D92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49A8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671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9FC20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92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A167E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.704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DA275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5 </w:t>
            </w:r>
          </w:p>
        </w:tc>
      </w:tr>
      <w:tr w:rsidR="002C6CA2" w:rsidRPr="002C6CA2" w14:paraId="4EAF00FE" w14:textId="77777777" w:rsidTr="002C6CA2">
        <w:trPr>
          <w:trHeight w:val="624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961E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S-IGF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EB504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09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30DDA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25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75542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44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EC8E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</w:tr>
      <w:tr w:rsidR="002C6CA2" w:rsidRPr="002C6CA2" w14:paraId="2A14127E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5E265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EB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B1988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39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F2BE7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23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43148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64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3745F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3 </w:t>
            </w:r>
          </w:p>
        </w:tc>
      </w:tr>
      <w:tr w:rsidR="002C6CA2" w:rsidRPr="002C6CA2" w14:paraId="78DB68BB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6252B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F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CC1B4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21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0037C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94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297DE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479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9082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</w:tr>
      <w:tr w:rsidR="002C6CA2" w:rsidRPr="002C6CA2" w14:paraId="349B73F5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DCB97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F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82AD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74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10CF2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33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A5D49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963EE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5 </w:t>
            </w:r>
          </w:p>
        </w:tc>
      </w:tr>
      <w:tr w:rsidR="002C6CA2" w:rsidRPr="002C6CA2" w14:paraId="704013A0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C5751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AG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EAC0C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615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B183B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20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D8166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329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A0A75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0 </w:t>
            </w:r>
          </w:p>
        </w:tc>
      </w:tr>
      <w:tr w:rsidR="002C6CA2" w:rsidRPr="002C6CA2" w14:paraId="291DC317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DDB42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AG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14FD1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61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FBA6C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6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FB59A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841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68BCB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5 </w:t>
            </w:r>
          </w:p>
        </w:tc>
      </w:tr>
      <w:tr w:rsidR="002C6CA2" w:rsidRPr="002C6CA2" w14:paraId="6F106801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202BF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UND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05ED6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5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2FE8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26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C33A7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94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64BA2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3 </w:t>
            </w:r>
          </w:p>
        </w:tc>
      </w:tr>
      <w:tr w:rsidR="002C6CA2" w:rsidRPr="002C6CA2" w14:paraId="79C1590B" w14:textId="77777777" w:rsidTr="002C6CA2">
        <w:trPr>
          <w:trHeight w:val="624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2EC9E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KIR2DS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C45C9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51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E086F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25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6710E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54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BDAB0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6 </w:t>
            </w:r>
          </w:p>
        </w:tc>
      </w:tr>
      <w:tr w:rsidR="002C6CA2" w:rsidRPr="002C6CA2" w14:paraId="17679811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1E34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LRC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9AE74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005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67BCC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23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80AE9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.927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789A0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</w:tr>
      <w:tr w:rsidR="002C6CA2" w:rsidRPr="002C6CA2" w14:paraId="1A26609C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18EF3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NG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60B1E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7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56E11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31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C58DE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A1C8E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2 </w:t>
            </w:r>
          </w:p>
        </w:tc>
      </w:tr>
      <w:tr w:rsidR="002C6CA2" w:rsidRPr="002C6CA2" w14:paraId="02DD2F4E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4FF29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K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DB477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608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11AA2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29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7BE27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511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69709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7 </w:t>
            </w:r>
          </w:p>
        </w:tc>
      </w:tr>
      <w:tr w:rsidR="002C6CA2" w:rsidRPr="002C6CA2" w14:paraId="28252BDC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C808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AP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C8A6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87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7430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31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42030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18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3C2CF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2C6CA2" w:rsidRPr="002C6CA2" w14:paraId="3304835E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0544B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CT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E82A8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18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756D2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65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AB6CB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12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350E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</w:tr>
      <w:tr w:rsidR="002C6CA2" w:rsidRPr="002C6CA2" w14:paraId="67D9B3C3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07CF2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FTY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63AEA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647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EE52B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67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A8B5F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540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192C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4 </w:t>
            </w:r>
          </w:p>
        </w:tc>
      </w:tr>
      <w:tr w:rsidR="002C6CA2" w:rsidRPr="002C6CA2" w14:paraId="11033C68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23242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P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ECF78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21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9D8A0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02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86E82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57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438C8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1 </w:t>
            </w:r>
          </w:p>
        </w:tc>
      </w:tr>
      <w:tr w:rsidR="002C6CA2" w:rsidRPr="002C6CA2" w14:paraId="1803C3A4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11CE6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LRB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E8975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44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C288B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80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C2A92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78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A0738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2C6CA2" w:rsidRPr="002C6CA2" w14:paraId="7D135267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52B50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TB4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B99DF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57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AB283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43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F35C3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14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E6271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6 </w:t>
            </w:r>
          </w:p>
        </w:tc>
      </w:tr>
      <w:tr w:rsidR="002C6CA2" w:rsidRPr="002C6CA2" w14:paraId="7AF17D44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D32F3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TBP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88618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331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D1D30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30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58570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800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D1312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2C6CA2" w:rsidRPr="002C6CA2" w14:paraId="790CB39F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F90D7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TBP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45AC0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52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A5F01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18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B6888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478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5E19A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</w:tr>
      <w:tr w:rsidR="002C6CA2" w:rsidRPr="002C6CA2" w14:paraId="6E1CE84D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3E36E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8D8C9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26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19187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57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8C135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204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8EDF0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4 </w:t>
            </w:r>
          </w:p>
        </w:tc>
      </w:tr>
      <w:tr w:rsidR="002C6CA2" w:rsidRPr="002C6CA2" w14:paraId="68C1DA65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8C330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CO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4F3F5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87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FF0F1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95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B3FF7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68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1CEA7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</w:tr>
      <w:tr w:rsidR="002C6CA2" w:rsidRPr="002C6CA2" w14:paraId="006504EE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44CF3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R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8F493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598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B6D43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58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B9694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4.494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C938B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9 </w:t>
            </w:r>
          </w:p>
        </w:tc>
      </w:tr>
      <w:tr w:rsidR="002C6CA2" w:rsidRPr="002C6CA2" w14:paraId="2331C2C0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AD23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FKBIB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03559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62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B4843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36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FFD44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66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40C1F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3 </w:t>
            </w:r>
          </w:p>
        </w:tc>
      </w:tr>
      <w:tr w:rsidR="002C6CA2" w:rsidRPr="002C6CA2" w14:paraId="68E09B95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91026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D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D57D3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04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F0136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51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E3A00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966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3F37C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</w:tr>
      <w:tr w:rsidR="002C6CA2" w:rsidRPr="002C6CA2" w14:paraId="1F08C534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DA489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P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DC37C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174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129DC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49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FD782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.609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B4FFE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1 </w:t>
            </w:r>
          </w:p>
        </w:tc>
      </w:tr>
      <w:tr w:rsidR="002C6CA2" w:rsidRPr="002C6CA2" w14:paraId="388D0887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20E2B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1H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65CE4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7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6656E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93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DF531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52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43689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</w:tr>
      <w:tr w:rsidR="002C6CA2" w:rsidRPr="002C6CA2" w14:paraId="24C496AD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CE61B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2F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46316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97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A358E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37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57E61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62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DF108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1 </w:t>
            </w:r>
          </w:p>
        </w:tc>
      </w:tr>
      <w:tr w:rsidR="002C6CA2" w:rsidRPr="002C6CA2" w14:paraId="307BB1D8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5425E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5A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FC99F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2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69874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10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35CC1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37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A1DF3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3 </w:t>
            </w:r>
          </w:p>
        </w:tc>
      </w:tr>
      <w:tr w:rsidR="002C6CA2" w:rsidRPr="002C6CA2" w14:paraId="75A737F3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278A6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G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B2F3B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695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FA361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33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B9BE1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537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7BFD5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0 </w:t>
            </w:r>
          </w:p>
        </w:tc>
      </w:tr>
      <w:tr w:rsidR="002C6CA2" w:rsidRPr="002C6CA2" w14:paraId="75F11626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A62DC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BP2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F55E2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.108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E8F47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205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B57E8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1.833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83333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2C6CA2" w:rsidRPr="002C6CA2" w14:paraId="37BE2B4D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B9BE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GF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9B122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9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D3D9F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85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1AF30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330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AA7A4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7 </w:t>
            </w:r>
          </w:p>
        </w:tc>
      </w:tr>
      <w:tr w:rsidR="002C6CA2" w:rsidRPr="002C6CA2" w14:paraId="75A4C499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FF208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M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4D434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6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DAAAE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67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99C3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93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BD7DC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5 </w:t>
            </w:r>
          </w:p>
        </w:tc>
      </w:tr>
      <w:tr w:rsidR="002C6CA2" w:rsidRPr="002C6CA2" w14:paraId="686AF33C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70BD4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M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DB3B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32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50677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01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5F4E6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21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0E416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2C6CA2" w:rsidRPr="002C6CA2" w14:paraId="01C97075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23D6E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XT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B8FBB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24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5F2EB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14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4F01F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25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CAB6F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5 </w:t>
            </w:r>
          </w:p>
        </w:tc>
      </w:tr>
      <w:tr w:rsidR="002C6CA2" w:rsidRPr="002C6CA2" w14:paraId="23B7A58F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BF5A6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K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B9D2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86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996D8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65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CD1F4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102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F76A6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5 </w:t>
            </w:r>
          </w:p>
        </w:tc>
      </w:tr>
      <w:tr w:rsidR="002C6CA2" w:rsidRPr="002C6CA2" w14:paraId="6B1A4F81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71DF6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SK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55D5A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.237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B309E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17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4FEF4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2.650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5C383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5 </w:t>
            </w:r>
          </w:p>
        </w:tc>
      </w:tr>
      <w:tr w:rsidR="002C6CA2" w:rsidRPr="002C6CA2" w14:paraId="49485689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8FCA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F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25995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65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36FCA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19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456DF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06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59595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2C6CA2" w:rsidRPr="002C6CA2" w14:paraId="50ACAE78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CA4B3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K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76C8E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883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C2B13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21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D472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472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069EE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3 </w:t>
            </w:r>
          </w:p>
        </w:tc>
      </w:tr>
      <w:tr w:rsidR="002C6CA2" w:rsidRPr="002C6CA2" w14:paraId="53D6EB6C" w14:textId="77777777" w:rsidTr="002C6CA2">
        <w:trPr>
          <w:trHeight w:val="624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E17B9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RMC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0DDCA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08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95018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40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28E06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29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F45D5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3 </w:t>
            </w:r>
          </w:p>
        </w:tc>
      </w:tr>
      <w:tr w:rsidR="002C6CA2" w:rsidRPr="002C6CA2" w14:paraId="7C491CA3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26F90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ML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EE5A5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718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CA803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81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62FFE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987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BDFE6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2C6CA2" w:rsidRPr="002C6CA2" w14:paraId="2AAE4CE5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CA1F9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MP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E7CE2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.682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9E97B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485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EE56F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.993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48D51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2C6CA2" w:rsidRPr="002C6CA2" w14:paraId="7A0893BB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8B951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LH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A473E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.791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C083E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287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4E986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0.162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F7998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2C6CA2" w:rsidRPr="002C6CA2" w14:paraId="197E724B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87322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59F1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64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60B7A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95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32F66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30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E1AFF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2C6CA2" w:rsidRPr="002C6CA2" w14:paraId="1B10C4CD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36FEE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MD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9B847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42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F6C30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38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63299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19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FE428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9 </w:t>
            </w:r>
          </w:p>
        </w:tc>
      </w:tr>
      <w:tr w:rsidR="002C6CA2" w:rsidRPr="002C6CA2" w14:paraId="22AF02C9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AA019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ME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CBEB1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45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C5D74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50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9D3C1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92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D57D3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2 </w:t>
            </w:r>
          </w:p>
        </w:tc>
      </w:tr>
      <w:tr w:rsidR="002C6CA2" w:rsidRPr="002C6CA2" w14:paraId="2024ED1C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A9749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GER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AA330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815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32FD8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49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F4F48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141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14085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3 </w:t>
            </w:r>
          </w:p>
        </w:tc>
      </w:tr>
      <w:tr w:rsidR="002C6CA2" w:rsidRPr="002C6CA2" w14:paraId="72965C64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906E4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A29C0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33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08B2E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27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85B26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36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D88CF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2 </w:t>
            </w:r>
          </w:p>
        </w:tc>
      </w:tr>
      <w:tr w:rsidR="002C6CA2" w:rsidRPr="002C6CA2" w14:paraId="6324DB9C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35773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B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E98A4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829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29875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14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F81EB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001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7DDC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7 </w:t>
            </w:r>
          </w:p>
        </w:tc>
      </w:tr>
      <w:tr w:rsidR="002C6CA2" w:rsidRPr="002C6CA2" w14:paraId="698073AC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9DD38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87640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47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D44FA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68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BE87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960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2C9B2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7 </w:t>
            </w:r>
          </w:p>
        </w:tc>
      </w:tr>
      <w:tr w:rsidR="002C6CA2" w:rsidRPr="002C6CA2" w14:paraId="504416EE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28EA8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RBP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7C8EE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886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41CB7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97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E728C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971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D2514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6 </w:t>
            </w:r>
          </w:p>
        </w:tc>
      </w:tr>
      <w:tr w:rsidR="002C6CA2" w:rsidRPr="002C6CA2" w14:paraId="1540D1AC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077D0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P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13EC0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45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143EF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07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80F27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66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A1126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8 </w:t>
            </w:r>
          </w:p>
        </w:tc>
      </w:tr>
      <w:tr w:rsidR="002C6CA2" w:rsidRPr="002C6CA2" w14:paraId="57432426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8786A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LB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07EE8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63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162A0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62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14D86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17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7C666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0 </w:t>
            </w:r>
          </w:p>
        </w:tc>
      </w:tr>
      <w:tr w:rsidR="002C6CA2" w:rsidRPr="002C6CA2" w14:paraId="01E7A64F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EB1A0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LN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12F94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901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AFC2F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62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9727E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.056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9EFF7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8 </w:t>
            </w:r>
          </w:p>
        </w:tc>
      </w:tr>
      <w:tr w:rsidR="002C6CA2" w:rsidRPr="002C6CA2" w14:paraId="21BCF33F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3D46E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BO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94E7C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93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4E9AC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22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56AC9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899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E923C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6 </w:t>
            </w:r>
          </w:p>
        </w:tc>
      </w:tr>
      <w:tr w:rsidR="002C6CA2" w:rsidRPr="002C6CA2" w14:paraId="0854E577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C7D7E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R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7412A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4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B9B6F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14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6CD7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29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5F7E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6 </w:t>
            </w:r>
          </w:p>
        </w:tc>
      </w:tr>
      <w:tr w:rsidR="002C6CA2" w:rsidRPr="002C6CA2" w14:paraId="0865CDA6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3B9B5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R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8266E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11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6FCFC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65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44422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6BE78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6 </w:t>
            </w:r>
          </w:p>
        </w:tc>
      </w:tr>
      <w:tr w:rsidR="002C6CA2" w:rsidRPr="002C6CA2" w14:paraId="3DD089AA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F1ACB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XRB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3AE25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22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C9776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27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B516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15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F87FB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7 </w:t>
            </w:r>
          </w:p>
        </w:tc>
      </w:tr>
      <w:tr w:rsidR="002C6CA2" w:rsidRPr="002C6CA2" w14:paraId="7E372A95" w14:textId="77777777" w:rsidTr="002C6CA2">
        <w:trPr>
          <w:trHeight w:val="624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E24AA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100A1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1426E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599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E6A67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66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4AF3B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608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36503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2C6CA2" w:rsidRPr="002C6CA2" w14:paraId="1D7FAAD2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99822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A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E0985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62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023DC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68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C8205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35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4BE27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9 </w:t>
            </w:r>
          </w:p>
        </w:tc>
      </w:tr>
      <w:tr w:rsidR="002C6CA2" w:rsidRPr="002C6CA2" w14:paraId="65938541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90D29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T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AB3B0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954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C3FF4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00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E4563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938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8C753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2C6CA2" w:rsidRPr="002C6CA2" w14:paraId="593B549D" w14:textId="77777777" w:rsidTr="002C6CA2">
        <w:trPr>
          <w:trHeight w:val="624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C011A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MA3B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33144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47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5C9FC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32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27893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958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889C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8 </w:t>
            </w:r>
          </w:p>
        </w:tc>
      </w:tr>
      <w:tr w:rsidR="002C6CA2" w:rsidRPr="002C6CA2" w14:paraId="673489A5" w14:textId="77777777" w:rsidTr="002C6CA2">
        <w:trPr>
          <w:trHeight w:val="624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9EE64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MA4B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B469F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71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128D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24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97DB9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408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92170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8 </w:t>
            </w:r>
          </w:p>
        </w:tc>
      </w:tr>
      <w:tr w:rsidR="002C6CA2" w:rsidRPr="002C6CA2" w14:paraId="130C1F55" w14:textId="77777777" w:rsidTr="002C6CA2">
        <w:trPr>
          <w:trHeight w:val="624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1757A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MA6D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4B0C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38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F5608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24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4352A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04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8784E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</w:tr>
      <w:tr w:rsidR="002C6CA2" w:rsidRPr="002C6CA2" w14:paraId="3C1648A4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AAEEF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MG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5E35C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88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026C5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7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C586B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50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8B64B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1 </w:t>
            </w:r>
          </w:p>
        </w:tc>
      </w:tr>
      <w:tr w:rsidR="002C6CA2" w:rsidRPr="002C6CA2" w14:paraId="2DB616B6" w14:textId="77777777" w:rsidTr="002C6CA2">
        <w:trPr>
          <w:trHeight w:val="624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D9CE9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PINA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96E9C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43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539F5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70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D12F8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97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D78F4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</w:tr>
      <w:tr w:rsidR="002C6CA2" w:rsidRPr="002C6CA2" w14:paraId="2266DFF6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21770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C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9FCEE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134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8F6C0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916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EF7BF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.917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3259E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2C6CA2" w:rsidRPr="002C6CA2" w14:paraId="7F00A428" w14:textId="77777777" w:rsidTr="002C6CA2">
        <w:trPr>
          <w:trHeight w:val="624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AB7BB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2A1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77932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44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13B18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67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4EFF2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606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5E3CA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</w:tr>
      <w:tr w:rsidR="002C6CA2" w:rsidRPr="002C6CA2" w14:paraId="71A0A08A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68253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IT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2844A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72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9F86E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86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C5CDE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994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38060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3 </w:t>
            </w:r>
          </w:p>
        </w:tc>
      </w:tr>
      <w:tr w:rsidR="002C6CA2" w:rsidRPr="002C6CA2" w14:paraId="03B49AC8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BBAC8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URP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94CD2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82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4D6AC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93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C8224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355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96A03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7 </w:t>
            </w:r>
          </w:p>
        </w:tc>
      </w:tr>
      <w:tr w:rsidR="002C6CA2" w:rsidRPr="002C6CA2" w14:paraId="79D831FB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2AC25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P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2D7D6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85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F291F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4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9782F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911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46875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7 </w:t>
            </w:r>
          </w:p>
        </w:tc>
      </w:tr>
      <w:tr w:rsidR="002C6CA2" w:rsidRPr="002C6CA2" w14:paraId="61A54A9C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27672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6F4D0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55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AC413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35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0F80C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47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8DAF8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1 </w:t>
            </w:r>
          </w:p>
        </w:tc>
      </w:tr>
      <w:tr w:rsidR="002C6CA2" w:rsidRPr="002C6CA2" w14:paraId="1C51A738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C3FCE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STR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88259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59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D793C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41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0B1AA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18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C8971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2 </w:t>
            </w:r>
          </w:p>
        </w:tc>
      </w:tr>
      <w:tr w:rsidR="002C6CA2" w:rsidRPr="002C6CA2" w14:paraId="64531A9F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8C9DE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FB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4F7CE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68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36F7C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49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88CC3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85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CEED4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1 </w:t>
            </w:r>
          </w:p>
        </w:tc>
      </w:tr>
      <w:tr w:rsidR="002C6CA2" w:rsidRPr="002C6CA2" w14:paraId="462D376B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13D45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RB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87567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87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CDB7E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58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D39FB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46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6176B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7 </w:t>
            </w:r>
          </w:p>
        </w:tc>
      </w:tr>
      <w:tr w:rsidR="002C6CA2" w:rsidRPr="002C6CA2" w14:paraId="7D20E20B" w14:textId="77777777" w:rsidTr="002C6CA2">
        <w:trPr>
          <w:trHeight w:val="624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3CBA7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NAGL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89FF5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96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D4F1F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24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13F4B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486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5CA5A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9 </w:t>
            </w:r>
          </w:p>
        </w:tc>
      </w:tr>
      <w:tr w:rsidR="002C6CA2" w:rsidRPr="002C6CA2" w14:paraId="325C9DAC" w14:textId="77777777" w:rsidTr="002C6CA2">
        <w:trPr>
          <w:trHeight w:val="624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CA9DE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SB4X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D9CD0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11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5B871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88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1C1EE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63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9C378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4 </w:t>
            </w:r>
          </w:p>
        </w:tc>
      </w:tr>
      <w:tr w:rsidR="002C6CA2" w:rsidRPr="002C6CA2" w14:paraId="35AD47A9" w14:textId="77777777" w:rsidTr="002C6CA2">
        <w:trPr>
          <w:trHeight w:val="624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9A97A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0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76691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93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699D4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45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802A1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.496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99F33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5 </w:t>
            </w:r>
          </w:p>
        </w:tc>
      </w:tr>
      <w:tr w:rsidR="002C6CA2" w:rsidRPr="002C6CA2" w14:paraId="6F7FD78C" w14:textId="77777777" w:rsidTr="002C6CA2">
        <w:trPr>
          <w:trHeight w:val="624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2F9F5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3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C047F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66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54379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40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A296F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95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4752B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5 </w:t>
            </w:r>
          </w:p>
        </w:tc>
      </w:tr>
      <w:tr w:rsidR="002C6CA2" w:rsidRPr="002C6CA2" w14:paraId="5BFCA55E" w14:textId="77777777" w:rsidTr="002C6CA2">
        <w:trPr>
          <w:trHeight w:val="624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D0967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E6B7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06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E87A8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90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70B6E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41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E34CE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6 </w:t>
            </w:r>
          </w:p>
        </w:tc>
      </w:tr>
      <w:tr w:rsidR="002C6CA2" w:rsidRPr="002C6CA2" w14:paraId="6E12F70E" w14:textId="77777777" w:rsidTr="002C6CA2">
        <w:trPr>
          <w:trHeight w:val="624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0DB86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24506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37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ECA80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2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B69BE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89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45E50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8 </w:t>
            </w:r>
          </w:p>
        </w:tc>
      </w:tr>
      <w:tr w:rsidR="002C6CA2" w:rsidRPr="002C6CA2" w14:paraId="1C9B92AF" w14:textId="77777777" w:rsidTr="002C6CA2">
        <w:trPr>
          <w:trHeight w:val="624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CD124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NFSF1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0320F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62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D5D6F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31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6726C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55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05FE5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3 </w:t>
            </w:r>
          </w:p>
        </w:tc>
      </w:tr>
      <w:tr w:rsidR="002C6CA2" w:rsidRPr="002C6CA2" w14:paraId="43B8CACC" w14:textId="77777777" w:rsidTr="002C6CA2">
        <w:trPr>
          <w:trHeight w:val="624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709C9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1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F1F11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687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787C0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41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F898C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.328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C9910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4 </w:t>
            </w:r>
          </w:p>
        </w:tc>
      </w:tr>
      <w:tr w:rsidR="002C6CA2" w:rsidRPr="002C6CA2" w14:paraId="271186AA" w14:textId="77777777" w:rsidTr="002C6CA2">
        <w:trPr>
          <w:trHeight w:val="31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8DD50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T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EFA70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47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A7340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40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452EA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81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DADCF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3 </w:t>
            </w:r>
          </w:p>
        </w:tc>
      </w:tr>
      <w:tr w:rsidR="002C6CA2" w:rsidRPr="002C6CA2" w14:paraId="20DD7B70" w14:textId="77777777" w:rsidTr="002C6CA2">
        <w:trPr>
          <w:trHeight w:val="624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7DE87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MODL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0D8C7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909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92E2D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35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D2CB2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.375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872EB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0 </w:t>
            </w:r>
          </w:p>
        </w:tc>
      </w:tr>
      <w:tr w:rsidR="002C6CA2" w:rsidRPr="002C6CA2" w14:paraId="40229AE0" w14:textId="77777777" w:rsidTr="002C6CA2">
        <w:trPr>
          <w:trHeight w:val="324"/>
        </w:trPr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D537E6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TN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CE65F1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69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29C444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02 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5B25F7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74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CC5696" w14:textId="77777777" w:rsidR="002C6CA2" w:rsidRPr="002C6CA2" w:rsidRDefault="002C6CA2" w:rsidP="002C6C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C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</w:tbl>
    <w:p w14:paraId="75375F0C" w14:textId="68463A5B" w:rsidR="002C6CA2" w:rsidRDefault="002C6CA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399D95" w14:textId="77777777" w:rsidR="002C6CA2" w:rsidRPr="00D217ED" w:rsidRDefault="002C6CA2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65C4EEA9" w14:textId="01792408" w:rsidR="006451F3" w:rsidRPr="00D217ED" w:rsidRDefault="006451F3" w:rsidP="00D217ED">
      <w:pPr>
        <w:rPr>
          <w:rFonts w:ascii="Times New Roman" w:hAnsi="Times New Roman" w:cs="Times New Roman"/>
          <w:sz w:val="24"/>
          <w:szCs w:val="24"/>
        </w:rPr>
      </w:pPr>
    </w:p>
    <w:sectPr w:rsidR="006451F3" w:rsidRPr="00D217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1A7080" w14:textId="77777777" w:rsidR="00D64663" w:rsidRDefault="00D64663" w:rsidP="00D217ED">
      <w:r>
        <w:separator/>
      </w:r>
    </w:p>
  </w:endnote>
  <w:endnote w:type="continuationSeparator" w:id="0">
    <w:p w14:paraId="536D69A6" w14:textId="77777777" w:rsidR="00D64663" w:rsidRDefault="00D64663" w:rsidP="00D217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0B6925" w14:textId="77777777" w:rsidR="00D64663" w:rsidRDefault="00D64663" w:rsidP="00D217ED">
      <w:r>
        <w:separator/>
      </w:r>
    </w:p>
  </w:footnote>
  <w:footnote w:type="continuationSeparator" w:id="0">
    <w:p w14:paraId="15202450" w14:textId="77777777" w:rsidR="00D64663" w:rsidRDefault="00D64663" w:rsidP="00D217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59F"/>
    <w:rsid w:val="0004059F"/>
    <w:rsid w:val="002C6CA2"/>
    <w:rsid w:val="006451F3"/>
    <w:rsid w:val="00B725D3"/>
    <w:rsid w:val="00D217ED"/>
    <w:rsid w:val="00D64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96BFDB"/>
  <w15:chartTrackingRefBased/>
  <w15:docId w15:val="{4FBF559F-A685-4AF9-8600-EFA389F81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17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17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17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17ED"/>
    <w:rPr>
      <w:sz w:val="18"/>
      <w:szCs w:val="18"/>
    </w:rPr>
  </w:style>
  <w:style w:type="table" w:styleId="a7">
    <w:name w:val="Table Grid"/>
    <w:basedOn w:val="a1"/>
    <w:uiPriority w:val="39"/>
    <w:rsid w:val="00D217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2C6CA2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2C6CA2"/>
    <w:rPr>
      <w:color w:val="954F72"/>
      <w:u w:val="single"/>
    </w:rPr>
  </w:style>
  <w:style w:type="paragraph" w:customStyle="1" w:styleId="msonormal0">
    <w:name w:val="msonormal"/>
    <w:basedOn w:val="a"/>
    <w:rsid w:val="002C6CA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2C6CA2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2C6CA2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2C6CA2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614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836</Words>
  <Characters>4766</Characters>
  <Application>Microsoft Office Word</Application>
  <DocSecurity>0</DocSecurity>
  <Lines>39</Lines>
  <Paragraphs>11</Paragraphs>
  <ScaleCrop>false</ScaleCrop>
  <Company/>
  <LinksUpToDate>false</LinksUpToDate>
  <CharactersWithSpaces>5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城</dc:creator>
  <cp:keywords/>
  <dc:description/>
  <cp:lastModifiedBy>郭 城</cp:lastModifiedBy>
  <cp:revision>3</cp:revision>
  <dcterms:created xsi:type="dcterms:W3CDTF">2021-05-07T09:41:00Z</dcterms:created>
  <dcterms:modified xsi:type="dcterms:W3CDTF">2021-05-17T09:20:00Z</dcterms:modified>
</cp:coreProperties>
</file>